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660" w:type="dxa"/>
        <w:tblInd w:w="86" w:type="dxa"/>
        <w:tblCellMar>
          <w:left w:w="99" w:type="dxa"/>
          <w:right w:w="99" w:type="dxa"/>
        </w:tblCellMar>
        <w:tblLook w:val="04A0"/>
      </w:tblPr>
      <w:tblGrid>
        <w:gridCol w:w="1917"/>
        <w:gridCol w:w="1793"/>
      </w:tblGrid>
      <w:tr w:rsidR="000209E9" w:rsidRPr="000209E9" w:rsidTr="000209E9">
        <w:trPr>
          <w:trHeight w:val="342"/>
        </w:trPr>
        <w:tc>
          <w:tcPr>
            <w:tcW w:w="190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robeName</w:t>
            </w:r>
            <w:proofErr w:type="spellEnd"/>
          </w:p>
        </w:tc>
        <w:tc>
          <w:tcPr>
            <w:tcW w:w="1760" w:type="dxa"/>
            <w:tcBorders>
              <w:top w:val="single" w:sz="4" w:space="0" w:color="AAAAAA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noWrap/>
            <w:vAlign w:val="bottom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eneSymbol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850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nf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75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ah7a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036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sg1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207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cd1lg2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523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2300005B03Rik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714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cd1lg2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03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enpv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129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amf7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6313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m4sf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578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838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AAAAA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AAAAA"/>
              <w:bottom w:val="single" w:sz="4" w:space="0" w:color="A7A7A7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4216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AAAAA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Lap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20585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ol6a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902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nhg7os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194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m9706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94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nfsf8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49643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sl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828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yf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131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Fam212b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597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orasp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725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aa2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175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55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marca5-ps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701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Magohb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495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eg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7042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Egr4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59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gf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34497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8472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nksr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054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cdc14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7360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tpka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80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863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inp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22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pna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708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udt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301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9281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hq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lastRenderedPageBreak/>
              <w:t>A_55_P21309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88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rn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389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ook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63977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art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66_P1285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sg15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2876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Slfn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5160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Dntt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3480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Cinp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96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af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8083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3016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1864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470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aca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462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ubpl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7218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1138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044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ceal8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81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19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0056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4930506M07Rik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165098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ga2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98720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Pdzrn4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196496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Il3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12303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Olfr55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012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Knop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30_P01025391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323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cy3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3968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Gpr34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34745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Htatsf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1_P21553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Rnf180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2_P13183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Bysl</w:t>
            </w:r>
            <w:proofErr w:type="spellEnd"/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828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Trib1</w:t>
            </w:r>
          </w:p>
        </w:tc>
      </w:tr>
      <w:tr w:rsidR="000209E9" w:rsidRPr="000209E9" w:rsidTr="000209E9">
        <w:trPr>
          <w:trHeight w:val="342"/>
        </w:trPr>
        <w:tc>
          <w:tcPr>
            <w:tcW w:w="1900" w:type="dxa"/>
            <w:tcBorders>
              <w:top w:val="nil"/>
              <w:left w:val="single" w:sz="4" w:space="0" w:color="A7A7A7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A_55_P209588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7A7A7"/>
              <w:right w:val="single" w:sz="4" w:space="0" w:color="A7A7A7"/>
            </w:tcBorders>
            <w:shd w:val="clear" w:color="000000" w:fill="FFFFFF"/>
            <w:vAlign w:val="center"/>
            <w:hideMark/>
          </w:tcPr>
          <w:p w:rsidR="000209E9" w:rsidRPr="000209E9" w:rsidRDefault="000209E9" w:rsidP="000209E9">
            <w:pPr>
              <w:widowControl/>
              <w:wordWrap/>
              <w:autoSpaceDE/>
              <w:autoSpaceDN/>
              <w:spacing w:line="240" w:lineRule="auto"/>
              <w:jc w:val="left"/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</w:pPr>
            <w:proofErr w:type="spellStart"/>
            <w:r w:rsidRPr="000209E9">
              <w:rPr>
                <w:rFonts w:ascii="Calibri" w:eastAsia="굴림" w:hAnsi="Calibri" w:cs="굴림"/>
                <w:color w:val="000000"/>
                <w:kern w:val="0"/>
                <w:sz w:val="24"/>
                <w:szCs w:val="24"/>
              </w:rPr>
              <w:t>Nfix</w:t>
            </w:r>
            <w:proofErr w:type="spellEnd"/>
          </w:p>
        </w:tc>
      </w:tr>
    </w:tbl>
    <w:p w:rsidR="009527B5" w:rsidRDefault="009527B5"/>
    <w:sectPr w:rsidR="009527B5" w:rsidSect="009527B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0209E9"/>
    <w:rsid w:val="000209E9"/>
    <w:rsid w:val="007567B0"/>
    <w:rsid w:val="009527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7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ju Lee</dc:creator>
  <cp:lastModifiedBy>Jinju Lee</cp:lastModifiedBy>
  <cp:revision>1</cp:revision>
  <dcterms:created xsi:type="dcterms:W3CDTF">2018-05-28T01:17:00Z</dcterms:created>
  <dcterms:modified xsi:type="dcterms:W3CDTF">2018-05-28T01:18:00Z</dcterms:modified>
</cp:coreProperties>
</file>